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60563" w14:textId="7E0039BC" w:rsidR="008F2CF6" w:rsidRDefault="008F2CF6">
      <w:r>
        <w:rPr>
          <w:rFonts w:hint="eastAsia"/>
        </w:rPr>
        <w:t xml:space="preserve"> </w:t>
      </w:r>
      <w:r>
        <w:t xml:space="preserve">    W</w:t>
      </w:r>
      <w:r>
        <w:rPr>
          <w:rFonts w:hint="eastAsia"/>
        </w:rPr>
        <w:t>ester</w:t>
      </w:r>
      <w:r>
        <w:t>n blot for LC3</w:t>
      </w:r>
      <w:r w:rsidR="00DD1E90">
        <w:rPr>
          <w:rFonts w:hint="eastAsia"/>
        </w:rPr>
        <w:t xml:space="preserve"> </w:t>
      </w:r>
      <w:r w:rsidR="00DD1E90">
        <w:t>in Figure 5A and 5B</w:t>
      </w:r>
    </w:p>
    <w:p w14:paraId="01A72930" w14:textId="34095012" w:rsidR="00C31E07" w:rsidRDefault="00DD1E90">
      <w:r>
        <w:rPr>
          <w:noProof/>
        </w:rPr>
        <w:drawing>
          <wp:inline distT="0" distB="0" distL="0" distR="0" wp14:anchorId="692B6C3B" wp14:editId="738E30A5">
            <wp:extent cx="3346334" cy="251079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334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02214" w14:textId="59C21577" w:rsidR="008F2CF6" w:rsidRDefault="008F2CF6">
      <w:r>
        <w:t>W</w:t>
      </w:r>
      <w:r>
        <w:rPr>
          <w:rFonts w:hint="eastAsia"/>
        </w:rPr>
        <w:t>ester</w:t>
      </w:r>
      <w:r>
        <w:t xml:space="preserve">n blot for </w:t>
      </w:r>
      <w:r>
        <w:rPr>
          <w:rFonts w:hint="eastAsia"/>
        </w:rPr>
        <w:t>β-</w:t>
      </w:r>
      <w:r>
        <w:t>tubulin</w:t>
      </w:r>
      <w:r w:rsidR="00DD1E90">
        <w:t xml:space="preserve"> in Figure 5A and 5B </w:t>
      </w:r>
    </w:p>
    <w:p w14:paraId="5765DA7B" w14:textId="58BEA8AB" w:rsidR="008F2CF6" w:rsidRDefault="008F2CF6">
      <w:r>
        <w:rPr>
          <w:noProof/>
        </w:rPr>
        <w:drawing>
          <wp:inline distT="0" distB="0" distL="0" distR="0" wp14:anchorId="12DB3A38" wp14:editId="36690A62">
            <wp:extent cx="3083742" cy="2315920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742" cy="23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985E" w14:textId="77777777" w:rsidR="008F2CF6" w:rsidRDefault="008F2CF6"/>
    <w:p w14:paraId="5938C731" w14:textId="355C9272" w:rsidR="008F2CF6" w:rsidRDefault="008F2CF6" w:rsidP="008F2CF6">
      <w:r>
        <w:t>W</w:t>
      </w:r>
      <w:r>
        <w:rPr>
          <w:rFonts w:hint="eastAsia"/>
        </w:rPr>
        <w:t>ester</w:t>
      </w:r>
      <w:r>
        <w:t xml:space="preserve">n blot for </w:t>
      </w:r>
      <w:r>
        <w:rPr>
          <w:rFonts w:hint="eastAsia"/>
        </w:rPr>
        <w:t>G</w:t>
      </w:r>
      <w:r>
        <w:t>APDH</w:t>
      </w:r>
      <w:r w:rsidR="00DD1E90">
        <w:t xml:space="preserve"> in Figure 5A and 5</w:t>
      </w:r>
      <w:proofErr w:type="gramStart"/>
      <w:r w:rsidR="00DD1E90">
        <w:t xml:space="preserve">B </w:t>
      </w:r>
      <w:r w:rsidR="009B691F">
        <w:t xml:space="preserve"> (</w:t>
      </w:r>
      <w:proofErr w:type="gramEnd"/>
      <w:r w:rsidR="009B691F">
        <w:t>The last membrane)</w:t>
      </w:r>
    </w:p>
    <w:p w14:paraId="1030E7DF" w14:textId="77777777" w:rsidR="009B691F" w:rsidRDefault="009B691F" w:rsidP="009B691F"/>
    <w:p w14:paraId="1D240859" w14:textId="4F8538F1" w:rsidR="009B691F" w:rsidRDefault="009B691F" w:rsidP="009B691F">
      <w:r>
        <w:t>Western blot for p62</w:t>
      </w:r>
      <w:r>
        <w:rPr>
          <w:rFonts w:hint="eastAsia"/>
        </w:rPr>
        <w:t xml:space="preserve"> </w:t>
      </w:r>
      <w:r>
        <w:t xml:space="preserve">in Figure 5A and 5B </w:t>
      </w:r>
      <w:r>
        <w:rPr>
          <w:rFonts w:hint="eastAsia"/>
        </w:rPr>
        <w:t>（The</w:t>
      </w:r>
      <w:r>
        <w:t xml:space="preserve"> third membrane</w:t>
      </w:r>
      <w:r>
        <w:rPr>
          <w:rFonts w:hint="eastAsia"/>
        </w:rPr>
        <w:t>）</w:t>
      </w:r>
    </w:p>
    <w:p w14:paraId="6A9CEC90" w14:textId="212C4F51" w:rsidR="008F2CF6" w:rsidRPr="009B691F" w:rsidRDefault="008F2CF6"/>
    <w:p w14:paraId="3BEBABB2" w14:textId="372CD4AC" w:rsidR="008F2CF6" w:rsidRDefault="008F2CF6"/>
    <w:p w14:paraId="6C458027" w14:textId="77777777" w:rsidR="00194C68" w:rsidRDefault="00194C68"/>
    <w:p w14:paraId="68D809EF" w14:textId="2EBEB1D9" w:rsidR="008F2CF6" w:rsidRDefault="008F2CF6"/>
    <w:p w14:paraId="72292768" w14:textId="77777777" w:rsidR="00E4229B" w:rsidRDefault="00E4229B"/>
    <w:p w14:paraId="503D7053" w14:textId="77777777" w:rsidR="00E4229B" w:rsidRDefault="00E4229B"/>
    <w:p w14:paraId="2113EC37" w14:textId="77777777" w:rsidR="00E4229B" w:rsidRDefault="00E4229B"/>
    <w:p w14:paraId="4FCA8E64" w14:textId="77777777" w:rsidR="00E4229B" w:rsidRDefault="00E4229B"/>
    <w:p w14:paraId="38E79E63" w14:textId="63F23EC5" w:rsidR="00E4229B" w:rsidRDefault="00E4229B">
      <w:r>
        <w:rPr>
          <w:noProof/>
        </w:rPr>
        <w:lastRenderedPageBreak/>
        <w:drawing>
          <wp:inline distT="0" distB="0" distL="0" distR="0" wp14:anchorId="256F87FB" wp14:editId="41500DC3">
            <wp:extent cx="5270500" cy="7454408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121DD" w14:textId="77777777" w:rsidR="00E4229B" w:rsidRDefault="00E4229B"/>
    <w:p w14:paraId="0296812A" w14:textId="77777777" w:rsidR="00E4229B" w:rsidRDefault="00E4229B"/>
    <w:p w14:paraId="24710C66" w14:textId="77777777" w:rsidR="00E4229B" w:rsidRDefault="00E4229B"/>
    <w:p w14:paraId="264BBD4C" w14:textId="77777777" w:rsidR="00E4229B" w:rsidRDefault="00E4229B"/>
    <w:p w14:paraId="0AC11E0A" w14:textId="77777777" w:rsidR="00E4229B" w:rsidRDefault="00E4229B"/>
    <w:p w14:paraId="725B4FCA" w14:textId="77777777" w:rsidR="00E4229B" w:rsidRDefault="00E4229B"/>
    <w:p w14:paraId="1570265D" w14:textId="4DE7945D" w:rsidR="008F2CF6" w:rsidRDefault="008F2CF6"/>
    <w:p w14:paraId="2CFD58FF" w14:textId="0C92E5E6" w:rsidR="00C2162E" w:rsidRDefault="00C2162E" w:rsidP="00C2162E">
      <w:r>
        <w:t>Western blot for LC3</w:t>
      </w:r>
      <w:r>
        <w:rPr>
          <w:rFonts w:hint="eastAsia"/>
        </w:rPr>
        <w:t xml:space="preserve"> </w:t>
      </w:r>
      <w:r>
        <w:t>in Figure 5C</w:t>
      </w:r>
    </w:p>
    <w:p w14:paraId="7A8A5CED" w14:textId="4C8AA1A1" w:rsidR="00C2162E" w:rsidRDefault="00912D03" w:rsidP="00C2162E">
      <w:r>
        <w:rPr>
          <w:noProof/>
        </w:rPr>
        <w:drawing>
          <wp:inline distT="0" distB="0" distL="0" distR="0" wp14:anchorId="7D677D8B" wp14:editId="2BBBC3CB">
            <wp:extent cx="5274310" cy="43014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DF793" w14:textId="7A8E6468" w:rsidR="008F2CF6" w:rsidRPr="00C2162E" w:rsidRDefault="00C2162E">
      <w:r>
        <w:t>W</w:t>
      </w:r>
      <w:r>
        <w:rPr>
          <w:rFonts w:hint="eastAsia"/>
        </w:rPr>
        <w:t>ester</w:t>
      </w:r>
      <w:r>
        <w:t xml:space="preserve">n blot for </w:t>
      </w:r>
      <w:r>
        <w:rPr>
          <w:rFonts w:hint="eastAsia"/>
        </w:rPr>
        <w:t>β-</w:t>
      </w:r>
      <w:r>
        <w:t>tubulin in Figure 5C</w:t>
      </w:r>
    </w:p>
    <w:p w14:paraId="0E502714" w14:textId="3C01A0B6" w:rsidR="008F2CF6" w:rsidRDefault="00912D03">
      <w:r>
        <w:rPr>
          <w:noProof/>
        </w:rPr>
        <w:drawing>
          <wp:inline distT="0" distB="0" distL="0" distR="0" wp14:anchorId="257F41D5" wp14:editId="0103B875">
            <wp:extent cx="3029989" cy="1670858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989" cy="1670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EBC87" w14:textId="674CDFC8" w:rsidR="00C2162E" w:rsidRPr="00C2162E" w:rsidRDefault="00C2162E" w:rsidP="00C2162E">
      <w:r>
        <w:t>W</w:t>
      </w:r>
      <w:r>
        <w:rPr>
          <w:rFonts w:hint="eastAsia"/>
        </w:rPr>
        <w:t>ester</w:t>
      </w:r>
      <w:r>
        <w:t xml:space="preserve">n blot for </w:t>
      </w:r>
      <w:r>
        <w:rPr>
          <w:rFonts w:hint="eastAsia"/>
        </w:rPr>
        <w:t>A</w:t>
      </w:r>
      <w:r>
        <w:t>TG16L1 in Figure 5J</w:t>
      </w:r>
    </w:p>
    <w:p w14:paraId="47DFE9BD" w14:textId="7A3758D4" w:rsidR="008F2CF6" w:rsidRDefault="00C2162E">
      <w:r>
        <w:rPr>
          <w:noProof/>
        </w:rPr>
        <w:lastRenderedPageBreak/>
        <w:drawing>
          <wp:inline distT="0" distB="0" distL="0" distR="0" wp14:anchorId="25DCEA75" wp14:editId="22CD906D">
            <wp:extent cx="3346334" cy="2510790"/>
            <wp:effectExtent l="0" t="0" r="698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334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45A4E" w14:textId="01D40A05" w:rsidR="00C2162E" w:rsidRPr="00C2162E" w:rsidRDefault="00C2162E" w:rsidP="00C2162E">
      <w:r>
        <w:t>W</w:t>
      </w:r>
      <w:r>
        <w:rPr>
          <w:rFonts w:hint="eastAsia"/>
        </w:rPr>
        <w:t>ester</w:t>
      </w:r>
      <w:r>
        <w:t>n blot for GAPDH in Figure 5J</w:t>
      </w:r>
    </w:p>
    <w:p w14:paraId="3857AD69" w14:textId="16A0205E" w:rsidR="00C2162E" w:rsidRPr="00C2162E" w:rsidRDefault="004C0035">
      <w:r>
        <w:rPr>
          <w:rFonts w:hint="eastAsia"/>
          <w:noProof/>
        </w:rPr>
        <w:drawing>
          <wp:inline distT="0" distB="0" distL="0" distR="0" wp14:anchorId="54FDFFA0" wp14:editId="09C38E2C">
            <wp:extent cx="3405505" cy="2590512"/>
            <wp:effectExtent l="0" t="0" r="444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2590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162E" w:rsidRPr="00C21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523B3" w14:textId="77777777" w:rsidR="00D32439" w:rsidRDefault="00D32439" w:rsidP="0092155C">
      <w:r>
        <w:separator/>
      </w:r>
    </w:p>
  </w:endnote>
  <w:endnote w:type="continuationSeparator" w:id="0">
    <w:p w14:paraId="27B16C90" w14:textId="77777777" w:rsidR="00D32439" w:rsidRDefault="00D32439" w:rsidP="00921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3CCCA" w14:textId="77777777" w:rsidR="00D32439" w:rsidRDefault="00D32439" w:rsidP="0092155C">
      <w:r>
        <w:separator/>
      </w:r>
    </w:p>
  </w:footnote>
  <w:footnote w:type="continuationSeparator" w:id="0">
    <w:p w14:paraId="4EBD3D78" w14:textId="77777777" w:rsidR="00D32439" w:rsidRDefault="00D32439" w:rsidP="00921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69"/>
    <w:rsid w:val="00024769"/>
    <w:rsid w:val="000A7BB4"/>
    <w:rsid w:val="001013FB"/>
    <w:rsid w:val="00152812"/>
    <w:rsid w:val="00194C68"/>
    <w:rsid w:val="001C2FAC"/>
    <w:rsid w:val="003C7C41"/>
    <w:rsid w:val="0040241C"/>
    <w:rsid w:val="004C0035"/>
    <w:rsid w:val="007A566F"/>
    <w:rsid w:val="008F2CF6"/>
    <w:rsid w:val="00912D03"/>
    <w:rsid w:val="0092155C"/>
    <w:rsid w:val="00954BFF"/>
    <w:rsid w:val="00995BB9"/>
    <w:rsid w:val="009B691F"/>
    <w:rsid w:val="00AA5A96"/>
    <w:rsid w:val="00C10DBA"/>
    <w:rsid w:val="00C2162E"/>
    <w:rsid w:val="00C31E07"/>
    <w:rsid w:val="00D32439"/>
    <w:rsid w:val="00DD1E90"/>
    <w:rsid w:val="00E32F69"/>
    <w:rsid w:val="00E4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F6E76"/>
  <w15:chartTrackingRefBased/>
  <w15:docId w15:val="{E913FE30-B37E-44E5-A0A1-2240D2C8D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rl</dc:creator>
  <cp:keywords/>
  <dc:description/>
  <cp:lastModifiedBy>wang karl</cp:lastModifiedBy>
  <cp:revision>4</cp:revision>
  <dcterms:created xsi:type="dcterms:W3CDTF">2021-07-25T09:23:00Z</dcterms:created>
  <dcterms:modified xsi:type="dcterms:W3CDTF">2021-08-05T01:19:00Z</dcterms:modified>
</cp:coreProperties>
</file>